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67BF2" w14:textId="77777777" w:rsidR="00294160" w:rsidRPr="00A65732" w:rsidRDefault="00294160" w:rsidP="00A65732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rtl/>
        </w:rPr>
      </w:pPr>
      <w:r w:rsidRPr="00A65732">
        <w:rPr>
          <w:rFonts w:asciiTheme="majorBidi" w:hAnsiTheme="majorBidi" w:cstheme="majorBidi"/>
          <w:b/>
          <w:bCs/>
        </w:rPr>
        <w:t xml:space="preserve">Selective Pupil Size Response Within direct and random exploration and </w:t>
      </w:r>
      <w:commentRangeStart w:id="0"/>
      <w:r w:rsidRPr="00A65732">
        <w:rPr>
          <w:rFonts w:asciiTheme="majorBidi" w:hAnsiTheme="majorBidi" w:cstheme="majorBidi"/>
          <w:b/>
          <w:bCs/>
        </w:rPr>
        <w:t xml:space="preserve">exploitation </w:t>
      </w:r>
      <w:commentRangeEnd w:id="0"/>
      <w:r w:rsidRPr="00A65732">
        <w:rPr>
          <w:rStyle w:val="ae"/>
          <w:rFonts w:asciiTheme="majorBidi" w:hAnsiTheme="majorBidi" w:cstheme="majorBidi"/>
          <w:b/>
          <w:bCs/>
          <w:sz w:val="24"/>
          <w:szCs w:val="24"/>
        </w:rPr>
        <w:commentReference w:id="0"/>
      </w:r>
      <w:r w:rsidRPr="00A65732">
        <w:rPr>
          <w:rFonts w:asciiTheme="majorBidi" w:hAnsiTheme="majorBidi" w:cstheme="majorBidi"/>
          <w:b/>
          <w:bCs/>
        </w:rPr>
        <w:t>Behaviors</w:t>
      </w:r>
    </w:p>
    <w:p w14:paraId="015DBD52" w14:textId="77777777" w:rsidR="00294160" w:rsidRPr="00A65732" w:rsidRDefault="00294160" w:rsidP="00A65732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A65732">
        <w:rPr>
          <w:rFonts w:asciiTheme="majorBidi" w:hAnsiTheme="majorBidi" w:cstheme="majorBidi"/>
        </w:rPr>
        <w:t>Gili Barkay</w:t>
      </w:r>
      <w:r w:rsidRPr="00A65732">
        <w:rPr>
          <w:rFonts w:asciiTheme="majorBidi" w:hAnsiTheme="majorBidi" w:cstheme="majorBidi"/>
          <w:vertAlign w:val="superscript"/>
        </w:rPr>
        <w:t>1,2</w:t>
      </w:r>
      <w:r w:rsidRPr="00A65732">
        <w:rPr>
          <w:rFonts w:asciiTheme="majorBidi" w:hAnsiTheme="majorBidi" w:cstheme="majorBidi"/>
        </w:rPr>
        <w:t>*, Shai Gabay</w:t>
      </w:r>
      <w:r w:rsidRPr="00A65732">
        <w:rPr>
          <w:rFonts w:asciiTheme="majorBidi" w:hAnsiTheme="majorBidi" w:cstheme="majorBidi"/>
          <w:vertAlign w:val="superscript"/>
        </w:rPr>
        <w:t>1,2</w:t>
      </w:r>
      <w:r w:rsidRPr="00A65732">
        <w:rPr>
          <w:rFonts w:asciiTheme="majorBidi" w:hAnsiTheme="majorBidi" w:cstheme="majorBidi"/>
        </w:rPr>
        <w:t xml:space="preserve"> &amp; Uri Herz</w:t>
      </w:r>
      <w:r w:rsidRPr="00A65732">
        <w:rPr>
          <w:rFonts w:asciiTheme="majorBidi" w:hAnsiTheme="majorBidi" w:cstheme="majorBidi"/>
          <w:vertAlign w:val="superscript"/>
        </w:rPr>
        <w:t>2,3</w:t>
      </w:r>
    </w:p>
    <w:p w14:paraId="7C65968C" w14:textId="77777777" w:rsidR="00294160" w:rsidRPr="00A65732" w:rsidRDefault="00294160" w:rsidP="00A65732">
      <w:pPr>
        <w:jc w:val="center"/>
        <w:rPr>
          <w:rFonts w:asciiTheme="majorBidi" w:hAnsiTheme="majorBidi" w:cstheme="majorBidi"/>
          <w:b/>
          <w:bCs/>
        </w:rPr>
      </w:pPr>
    </w:p>
    <w:p w14:paraId="14C0284B" w14:textId="77777777" w:rsidR="00294160" w:rsidRPr="00A65732" w:rsidRDefault="00294160" w:rsidP="00A65732">
      <w:pPr>
        <w:jc w:val="center"/>
        <w:rPr>
          <w:rFonts w:asciiTheme="majorBidi" w:hAnsiTheme="majorBidi" w:cstheme="majorBidi"/>
          <w:b/>
          <w:bCs/>
        </w:rPr>
      </w:pPr>
    </w:p>
    <w:p w14:paraId="7590EBD2" w14:textId="604D68F3" w:rsidR="00294160" w:rsidRPr="00A65732" w:rsidRDefault="00FB4F4A" w:rsidP="00A65732">
      <w:pPr>
        <w:jc w:val="center"/>
        <w:rPr>
          <w:rFonts w:asciiTheme="majorBidi" w:hAnsiTheme="majorBidi" w:cstheme="majorBidi"/>
          <w:b/>
          <w:bCs/>
          <w:rtl/>
        </w:rPr>
      </w:pPr>
      <w:r w:rsidRPr="00A65732">
        <w:rPr>
          <w:rFonts w:asciiTheme="majorBidi" w:hAnsiTheme="majorBidi" w:cstheme="majorBidi"/>
          <w:b/>
          <w:bCs/>
        </w:rPr>
        <w:t>supplementary material</w:t>
      </w:r>
      <w:r w:rsidR="00294160" w:rsidRPr="00A65732">
        <w:rPr>
          <w:rFonts w:asciiTheme="majorBidi" w:hAnsiTheme="majorBidi" w:cstheme="majorBidi"/>
          <w:b/>
          <w:bCs/>
        </w:rPr>
        <w:t>s</w:t>
      </w:r>
    </w:p>
    <w:p w14:paraId="63F21A01" w14:textId="77777777" w:rsidR="00FB4F4A" w:rsidRPr="00A65732" w:rsidRDefault="00FB4F4A" w:rsidP="00A65732">
      <w:pPr>
        <w:jc w:val="center"/>
        <w:rPr>
          <w:rFonts w:asciiTheme="majorBidi" w:hAnsiTheme="majorBidi" w:cstheme="majorBidi"/>
          <w:b/>
          <w:bCs/>
        </w:rPr>
      </w:pPr>
    </w:p>
    <w:p w14:paraId="15CF65E8" w14:textId="748945C9" w:rsidR="009949BE" w:rsidRPr="00A65732" w:rsidRDefault="009949BE" w:rsidP="00A65732">
      <w:pPr>
        <w:pStyle w:val="a9"/>
        <w:numPr>
          <w:ilvl w:val="0"/>
          <w:numId w:val="7"/>
        </w:numPr>
        <w:bidi w:val="0"/>
        <w:rPr>
          <w:rFonts w:asciiTheme="majorBidi" w:eastAsia="Times New Roman" w:hAnsiTheme="majorBidi" w:cstheme="majorBidi"/>
          <w:b/>
          <w:bCs/>
          <w:u w:val="single"/>
        </w:rPr>
      </w:pPr>
      <w:r w:rsidRPr="00A65732">
        <w:rPr>
          <w:rFonts w:asciiTheme="majorBidi" w:eastAsia="Times New Roman" w:hAnsiTheme="majorBidi" w:cstheme="majorBidi"/>
          <w:b/>
          <w:bCs/>
          <w:u w:val="single"/>
        </w:rPr>
        <w:t>Bin Analysis- Trial by trial pupil size</w:t>
      </w:r>
    </w:p>
    <w:p w14:paraId="051C8C72" w14:textId="7207BE8F" w:rsidR="00762B5B" w:rsidRPr="00A65732" w:rsidRDefault="00762B5B" w:rsidP="00A65732">
      <w:pPr>
        <w:bidi w:val="0"/>
        <w:spacing w:line="480" w:lineRule="auto"/>
        <w:ind w:left="360"/>
        <w:rPr>
          <w:rFonts w:asciiTheme="majorBidi" w:eastAsia="Times New Roman" w:hAnsiTheme="majorBidi" w:cstheme="majorBidi"/>
        </w:rPr>
      </w:pPr>
      <w:r w:rsidRPr="00A65732">
        <w:rPr>
          <w:rFonts w:asciiTheme="majorBidi" w:eastAsia="Times New Roman" w:hAnsiTheme="majorBidi" w:cstheme="majorBidi"/>
        </w:rPr>
        <w:t>Linear mixed-effects model analyses for pupil size across the decision window revealed a consistent negative association with value gap, such that larger differences between options were accompanied by smaller pupil diameter. This effect was weak and stable rather than phasic. Bin-wise analyses confirmed this pattern, with negative coefficients for value gap across bins, significant effects of planning horizon at early (Bin –6) and late (Bin –1) pre-choice intervals, and a marginal effect at choice onset (Bin 0). No significant effects were observed for information gap in any bin. Overall, these findings indicate that decision variables modulated pupil-linked arousal in gradual and sustained ways, without evidence for transient peaks.</w:t>
      </w:r>
    </w:p>
    <w:tbl>
      <w:tblPr>
        <w:tblpPr w:leftFromText="180" w:rightFromText="180" w:vertAnchor="text" w:horzAnchor="margin" w:tblpX="-709" w:tblpY="-1497"/>
        <w:tblW w:w="11815" w:type="dxa"/>
        <w:tblLook w:val="04A0" w:firstRow="1" w:lastRow="0" w:firstColumn="1" w:lastColumn="0" w:noHBand="0" w:noVBand="1"/>
      </w:tblPr>
      <w:tblGrid>
        <w:gridCol w:w="2185"/>
        <w:gridCol w:w="1336"/>
        <w:gridCol w:w="1441"/>
        <w:gridCol w:w="2268"/>
        <w:gridCol w:w="992"/>
        <w:gridCol w:w="1134"/>
        <w:gridCol w:w="2459"/>
      </w:tblGrid>
      <w:tr w:rsidR="00294160" w:rsidRPr="00A65732" w14:paraId="1BDAB2A3" w14:textId="77777777" w:rsidTr="007737F3">
        <w:trPr>
          <w:trHeight w:val="270"/>
        </w:trPr>
        <w:tc>
          <w:tcPr>
            <w:tcW w:w="11815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14:paraId="515097C1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Fixed Coefficients (bin 0= choice)</w:t>
            </w:r>
          </w:p>
        </w:tc>
      </w:tr>
      <w:tr w:rsidR="00A778AB" w:rsidRPr="00A65732" w14:paraId="5AFE1746" w14:textId="77777777" w:rsidTr="007737F3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single" w:sz="4" w:space="0" w:color="auto"/>
            </w:tcBorders>
            <w:vAlign w:val="bottom"/>
            <w:hideMark/>
          </w:tcPr>
          <w:p w14:paraId="3003E3CB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rtl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6AEA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6F03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A6CF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single" w:sz="4" w:space="0" w:color="333333"/>
            </w:tcBorders>
            <w:vAlign w:val="bottom"/>
            <w:hideMark/>
          </w:tcPr>
          <w:p w14:paraId="4D13D4D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vAlign w:val="bottom"/>
          </w:tcPr>
          <w:p w14:paraId="0CD8248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5% Confidence Interval</w:t>
            </w:r>
          </w:p>
        </w:tc>
      </w:tr>
      <w:tr w:rsidR="00A778AB" w:rsidRPr="00A65732" w14:paraId="51B1F7CF" w14:textId="77777777" w:rsidTr="007737F3">
        <w:trPr>
          <w:trHeight w:val="270"/>
        </w:trPr>
        <w:tc>
          <w:tcPr>
            <w:tcW w:w="2185" w:type="dxa"/>
            <w:vMerge/>
            <w:tcBorders>
              <w:top w:val="single" w:sz="4" w:space="0" w:color="993366"/>
              <w:left w:val="single" w:sz="4" w:space="0" w:color="auto"/>
              <w:bottom w:val="single" w:sz="4" w:space="0" w:color="993366"/>
              <w:right w:val="single" w:sz="4" w:space="0" w:color="auto"/>
            </w:tcBorders>
            <w:vAlign w:val="center"/>
            <w:hideMark/>
          </w:tcPr>
          <w:p w14:paraId="60CFB62A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C4C0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CF85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E97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766A5B3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bottom"/>
            <w:hideMark/>
          </w:tcPr>
          <w:p w14:paraId="693A420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auto"/>
            </w:tcBorders>
            <w:vAlign w:val="bottom"/>
            <w:hideMark/>
          </w:tcPr>
          <w:p w14:paraId="7B03892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pper</w:t>
            </w:r>
          </w:p>
        </w:tc>
      </w:tr>
      <w:tr w:rsidR="00A778AB" w:rsidRPr="00A65732" w14:paraId="56B274BC" w14:textId="77777777" w:rsidTr="007737F3">
        <w:trPr>
          <w:trHeight w:val="270"/>
        </w:trPr>
        <w:tc>
          <w:tcPr>
            <w:tcW w:w="2185" w:type="dxa"/>
            <w:tcBorders>
              <w:top w:val="single" w:sz="4" w:space="0" w:color="993366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337C9B3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C413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17.92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F7EF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96.06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7110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1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6B558CC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4C0616C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65.174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noWrap/>
            <w:hideMark/>
          </w:tcPr>
          <w:p w14:paraId="20A435D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70.679</w:t>
            </w:r>
          </w:p>
        </w:tc>
      </w:tr>
      <w:tr w:rsidR="00A778AB" w:rsidRPr="00A65732" w14:paraId="009BACAF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1735454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Value Ga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EE39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14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D35C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7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4CFC2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9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40335B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8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3A30B16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269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noWrap/>
            <w:hideMark/>
          </w:tcPr>
          <w:p w14:paraId="79139DD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10</w:t>
            </w:r>
          </w:p>
        </w:tc>
      </w:tr>
      <w:tr w:rsidR="00762B5B" w:rsidRPr="00A65732" w14:paraId="166388D0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54C6CA37" w14:textId="09AE299D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rtl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formation gap (unequal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8776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3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A431A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.69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D0042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5A4FA63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97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3CA8555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0.923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noWrap/>
            <w:hideMark/>
          </w:tcPr>
          <w:p w14:paraId="20DE976A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992</w:t>
            </w:r>
          </w:p>
        </w:tc>
      </w:tr>
      <w:tr w:rsidR="00762B5B" w:rsidRPr="00A65732" w14:paraId="7C3736D1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auto"/>
            </w:tcBorders>
            <w:hideMark/>
          </w:tcPr>
          <w:p w14:paraId="03845C19" w14:textId="1C1C9F72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qual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DD7F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2F10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477C5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333333"/>
            </w:tcBorders>
            <w:noWrap/>
            <w:hideMark/>
          </w:tcPr>
          <w:p w14:paraId="54B3BAA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noWrap/>
            <w:hideMark/>
          </w:tcPr>
          <w:p w14:paraId="0E0B61D9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noWrap/>
            <w:hideMark/>
          </w:tcPr>
          <w:p w14:paraId="65B56D83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38879A6F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auto"/>
            </w:tcBorders>
          </w:tcPr>
          <w:p w14:paraId="6A450363" w14:textId="78B187C2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9FD317" w14:textId="4DB21B0E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25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2094D" w14:textId="44C4D269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.68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B90D5" w14:textId="4DC8D651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7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333333"/>
            </w:tcBorders>
            <w:noWrap/>
          </w:tcPr>
          <w:p w14:paraId="11502E9F" w14:textId="31A4827D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noWrap/>
          </w:tcPr>
          <w:p w14:paraId="4C194B2C" w14:textId="2D7219D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698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noWrap/>
          </w:tcPr>
          <w:p w14:paraId="0165C6C8" w14:textId="0D56115E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204</w:t>
            </w:r>
          </w:p>
        </w:tc>
      </w:tr>
      <w:tr w:rsidR="00294160" w:rsidRPr="00A65732" w14:paraId="770EECA8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auto"/>
            </w:tcBorders>
          </w:tcPr>
          <w:p w14:paraId="0A0BD2B5" w14:textId="39E508D5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F324A" w14:textId="2290AA5F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58EDC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A64A7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333333"/>
            </w:tcBorders>
            <w:noWrap/>
          </w:tcPr>
          <w:p w14:paraId="2C8405B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noWrap/>
          </w:tcPr>
          <w:p w14:paraId="5FDCC7D9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noWrap/>
          </w:tcPr>
          <w:p w14:paraId="33EBC5C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778AB" w:rsidRPr="00A65732" w14:paraId="643475DE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F645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A922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3EC4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AEA3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B56FD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1575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F269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778AB" w:rsidRPr="00A65732" w14:paraId="4B3ECA0F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9AA9AD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6C3E7F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A65026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  <w:p w14:paraId="2D5D9C9F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  <w:p w14:paraId="7B4E38EE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EAF302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79409D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B072F1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368951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50DE4CE5" w14:textId="77777777" w:rsidTr="007737F3">
        <w:trPr>
          <w:trHeight w:val="278"/>
        </w:trPr>
        <w:tc>
          <w:tcPr>
            <w:tcW w:w="11815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14:paraId="42DA6EED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ixed Coefficients (bin- 1)</w:t>
            </w:r>
          </w:p>
        </w:tc>
      </w:tr>
      <w:tr w:rsidR="00A778AB" w:rsidRPr="00A65732" w14:paraId="76F378B0" w14:textId="77777777" w:rsidTr="007737F3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B38BC0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91C29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vAlign w:val="bottom"/>
            <w:hideMark/>
          </w:tcPr>
          <w:p w14:paraId="54E2EC4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vAlign w:val="bottom"/>
            <w:hideMark/>
          </w:tcPr>
          <w:p w14:paraId="209030D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bottom"/>
            <w:hideMark/>
          </w:tcPr>
          <w:p w14:paraId="56ADC2E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9FC5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% Confidence Interval</w:t>
            </w:r>
          </w:p>
        </w:tc>
      </w:tr>
      <w:tr w:rsidR="00A778AB" w:rsidRPr="00A65732" w14:paraId="00F75206" w14:textId="77777777" w:rsidTr="007737F3">
        <w:trPr>
          <w:trHeight w:val="27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69F045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337C7A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14:paraId="5E3B466F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14:paraId="230A02BE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5217F483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bottom"/>
            <w:hideMark/>
          </w:tcPr>
          <w:p w14:paraId="7C0C15F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auto"/>
            </w:tcBorders>
            <w:vAlign w:val="bottom"/>
            <w:hideMark/>
          </w:tcPr>
          <w:p w14:paraId="76B460E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pper</w:t>
            </w:r>
          </w:p>
        </w:tc>
      </w:tr>
      <w:tr w:rsidR="007737F3" w:rsidRPr="00A65732" w14:paraId="7DCDD84B" w14:textId="77777777" w:rsidTr="007737F3">
        <w:trPr>
          <w:trHeight w:val="27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2B124F47" w14:textId="7777777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87818E1" w14:textId="03229C1B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4116.58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325F5D06" w14:textId="52AC0F08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995.84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0F8072FE" w14:textId="26AF4EA1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4.134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DC83C82" w14:textId="6FDC1AD8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C636F3" w14:textId="6E5076F9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2164.266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7036B515" w14:textId="7F3C61BB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6068.905</w:t>
            </w:r>
          </w:p>
        </w:tc>
      </w:tr>
      <w:tr w:rsidR="007737F3" w:rsidRPr="00A65732" w14:paraId="2217F0AF" w14:textId="77777777" w:rsidTr="007737F3">
        <w:trPr>
          <w:trHeight w:val="27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5CEFA437" w14:textId="7777777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Value Ga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</w:tcPr>
          <w:p w14:paraId="707BAC44" w14:textId="01F2C90E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1.01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538CA82F" w14:textId="5F594CC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5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561CFA19" w14:textId="4FCE5571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1.778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</w:tcPr>
          <w:p w14:paraId="30B387EB" w14:textId="4AE250F2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</w:tcPr>
          <w:p w14:paraId="72721F5B" w14:textId="586EC702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2.131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</w:tcPr>
          <w:p w14:paraId="1F29CFDC" w14:textId="12C6211C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104</w:t>
            </w:r>
          </w:p>
        </w:tc>
      </w:tr>
      <w:tr w:rsidR="007737F3" w:rsidRPr="00A65732" w14:paraId="43418D06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0B79212D" w14:textId="105009B8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Information gap (unequal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40FA6648" w14:textId="20332070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0.927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6132B511" w14:textId="410E4E3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10.5843</w:t>
            </w: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1593001" w14:textId="6A52D479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0.088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593869C" w14:textId="61BB8769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930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9FC60C" w14:textId="1CA01DF1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21.677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177D76C1" w14:textId="10B564C4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19.823</w:t>
            </w:r>
          </w:p>
        </w:tc>
      </w:tr>
      <w:tr w:rsidR="00762B5B" w:rsidRPr="00A65732" w14:paraId="097212BF" w14:textId="77777777" w:rsidTr="007737F3">
        <w:trPr>
          <w:trHeight w:val="30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44CC00E3" w14:textId="0E7E0744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qual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614AD8E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0F703153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5E20E5FD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23F487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1689BD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752E39F3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778AB" w:rsidRPr="00A65732" w14:paraId="1D826C13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7845D96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2AB2A1E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797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21FA186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.5823</w:t>
            </w: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1287CA9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060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73D72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39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D11B3E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51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6B2FA2B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.544</w:t>
            </w:r>
          </w:p>
        </w:tc>
      </w:tr>
      <w:tr w:rsidR="00A778AB" w:rsidRPr="00A65732" w14:paraId="3FA732F3" w14:textId="77777777" w:rsidTr="007737F3">
        <w:trPr>
          <w:trHeight w:val="30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2F78D8D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4A24667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17B7DF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299CDA1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168021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E24323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1DA78BB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1A2BA3DA" w14:textId="77777777" w:rsidTr="00A65732">
        <w:trPr>
          <w:trHeight w:val="270"/>
        </w:trPr>
        <w:tc>
          <w:tcPr>
            <w:tcW w:w="1181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5A177" w14:textId="77777777" w:rsidR="00A778AB" w:rsidRPr="00A65732" w:rsidRDefault="00A778A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3A45932B" w14:textId="2B163CC2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ixed Coefficients (bin -2)</w:t>
            </w:r>
          </w:p>
        </w:tc>
      </w:tr>
      <w:tr w:rsidR="00A778AB" w:rsidRPr="00A65732" w14:paraId="6FA78314" w14:textId="77777777" w:rsidTr="00A65732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39A3C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4C20D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94D05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0A6E1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2DDD7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96F7A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95% </w:t>
            </w: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br/>
              <w:t>Confidence Interval</w:t>
            </w:r>
          </w:p>
        </w:tc>
      </w:tr>
      <w:tr w:rsidR="00A778AB" w:rsidRPr="00A65732" w14:paraId="598E9F17" w14:textId="77777777" w:rsidTr="00A65732">
        <w:trPr>
          <w:trHeight w:val="270"/>
        </w:trPr>
        <w:tc>
          <w:tcPr>
            <w:tcW w:w="2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5C8610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8FC796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E8B30B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94F8A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D30DB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A8259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B6D82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pper</w:t>
            </w:r>
          </w:p>
        </w:tc>
      </w:tr>
      <w:tr w:rsidR="00A778AB" w:rsidRPr="00A65732" w14:paraId="746FA281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A102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CB212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30.45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C3C5B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95.18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84AA3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82C45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B2241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79.34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1EE62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81.574</w:t>
            </w:r>
          </w:p>
        </w:tc>
      </w:tr>
      <w:tr w:rsidR="007737F3" w:rsidRPr="00A65732" w14:paraId="2196F4ED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A2E3D" w14:textId="7777777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Value Gap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8CD244" w14:textId="665E6E5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1.19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6B8181" w14:textId="790CA87B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62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53DCA6" w14:textId="5BA08BBB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1.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449B48" w14:textId="36D52316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05DDDD" w14:textId="582E0647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2.41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1D56C8" w14:textId="215325F0" w:rsidR="007737F3" w:rsidRPr="00A65732" w:rsidRDefault="007737F3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028</w:t>
            </w:r>
          </w:p>
        </w:tc>
      </w:tr>
      <w:tr w:rsidR="00762B5B" w:rsidRPr="00A65732" w14:paraId="67D5BF2C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8EEBCA" w14:textId="041C43C5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formation gap (unequal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F86892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0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D067C1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.64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A29323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3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78B01D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09289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6.86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6723D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781</w:t>
            </w:r>
          </w:p>
        </w:tc>
      </w:tr>
      <w:tr w:rsidR="00762B5B" w:rsidRPr="00A65732" w14:paraId="10A95FB9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13E84F" w14:textId="5296E6C3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equa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C3D2B3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76F91D" w14:textId="5147274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3FB071" w14:textId="31BBBBC5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60AFE7" w14:textId="0A1F45A4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48E405" w14:textId="6CBF6C95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606902" w14:textId="06B57F54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5F03209F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469C1" w14:textId="7E826670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CAA0E8A" w14:textId="6BA0DDDB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.3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FCC709" w14:textId="156C0E7A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.63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66C6455" w14:textId="6D7411CB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751F656" w14:textId="18DB90C9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63F278" w14:textId="3A4E2232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8.51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59CC66" w14:textId="6282B453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.119</w:t>
            </w:r>
          </w:p>
        </w:tc>
      </w:tr>
      <w:tr w:rsidR="00294160" w:rsidRPr="00A65732" w14:paraId="06BAC799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8E420" w14:textId="4B4CBE0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5C4696E" w14:textId="5A22DF45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0D7795" w14:textId="7BE25BE8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EB141B4" w14:textId="35ECBB6F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328789" w14:textId="55DF5762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A865109" w14:textId="74281E12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DF9DEF" w14:textId="42167FB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7DB7334E" w14:textId="77777777" w:rsidTr="00A65732">
        <w:trPr>
          <w:trHeight w:val="270"/>
        </w:trPr>
        <w:tc>
          <w:tcPr>
            <w:tcW w:w="1181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CA088F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2194A56A" w14:textId="77777777" w:rsidTr="007737F3">
        <w:trPr>
          <w:trHeight w:val="270"/>
        </w:trPr>
        <w:tc>
          <w:tcPr>
            <w:tcW w:w="1181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3843F9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778AB" w:rsidRPr="00A65732" w14:paraId="318D6411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9405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6CB7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8DB5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41E1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12883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DFEA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E1F0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2005989A" w14:textId="77777777" w:rsidTr="00A65732">
        <w:trPr>
          <w:trHeight w:val="270"/>
        </w:trPr>
        <w:tc>
          <w:tcPr>
            <w:tcW w:w="1181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4BCA4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ixed Coefficients (bin -3)</w:t>
            </w:r>
          </w:p>
        </w:tc>
      </w:tr>
      <w:tr w:rsidR="00A778AB" w:rsidRPr="00A65732" w14:paraId="2F9A2C02" w14:textId="77777777" w:rsidTr="00A65732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BC083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92F4C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C539E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4A409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9C77C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AC23D3" w14:textId="742E6DF6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5%</w:t>
            </w:r>
          </w:p>
          <w:p w14:paraId="30E72C4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nfidence Interval</w:t>
            </w:r>
          </w:p>
        </w:tc>
      </w:tr>
      <w:tr w:rsidR="00A778AB" w:rsidRPr="00A65732" w14:paraId="077E4CF7" w14:textId="77777777" w:rsidTr="00A65732">
        <w:trPr>
          <w:trHeight w:val="270"/>
        </w:trPr>
        <w:tc>
          <w:tcPr>
            <w:tcW w:w="2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71381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42057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E999B2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A37AE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6C4FC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EFC8E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FBC34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pper</w:t>
            </w:r>
          </w:p>
        </w:tc>
      </w:tr>
      <w:tr w:rsidR="00A778AB" w:rsidRPr="00A65732" w14:paraId="282545A4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B43A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3E04D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31.5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4BF93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90.53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A5197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CE933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F28C9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89.33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08F82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73.688</w:t>
            </w:r>
          </w:p>
        </w:tc>
      </w:tr>
      <w:tr w:rsidR="00A778AB" w:rsidRPr="00A65732" w14:paraId="37157DF9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D6B0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rtl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Value Gap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72F220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1.2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639AC3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69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D90272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1.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E3BAC7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254E14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-2.63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D53E8C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</w:rPr>
              <w:t>0.075</w:t>
            </w:r>
          </w:p>
        </w:tc>
      </w:tr>
      <w:tr w:rsidR="00762B5B" w:rsidRPr="00A65732" w14:paraId="026466A3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E79F8" w14:textId="3A4FCF10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formation gap (unequal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EA07FE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78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418081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84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EB978C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21C907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29CBFD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6.97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83767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.402</w:t>
            </w:r>
          </w:p>
        </w:tc>
      </w:tr>
      <w:tr w:rsidR="00762B5B" w:rsidRPr="00A65732" w14:paraId="0356BAF1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C21F8E" w14:textId="551F4986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qua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41681A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436BEF" w14:textId="343D7872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909C66" w14:textId="35426D7B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CCB02D" w14:textId="506EC6C6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8F6DE4" w14:textId="44CC7185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777880" w14:textId="722BE21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778AB" w:rsidRPr="00A65732" w14:paraId="45000737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4E6D8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hoice Horizon=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CC431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0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37611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83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937F2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80C01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555D63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8.10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EC798F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.238</w:t>
            </w:r>
          </w:p>
        </w:tc>
      </w:tr>
      <w:tr w:rsidR="00A778AB" w:rsidRPr="00A65732" w14:paraId="2D220D70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2D219F8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Choice Horizon=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DF1C0A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3E78B2DD" w14:textId="188E7AD5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3772AD37" w14:textId="2D0B0071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456BE428" w14:textId="1A1CB855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auto"/>
            </w:tcBorders>
            <w:noWrap/>
            <w:hideMark/>
          </w:tcPr>
          <w:p w14:paraId="571CAFD1" w14:textId="5AD86114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auto"/>
              <w:bottom w:val="single" w:sz="4" w:space="0" w:color="C0C0C0"/>
              <w:right w:val="single" w:sz="4" w:space="0" w:color="auto"/>
            </w:tcBorders>
            <w:noWrap/>
            <w:hideMark/>
          </w:tcPr>
          <w:p w14:paraId="0291C43D" w14:textId="3A11320E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38FCA9F8" w14:textId="77777777" w:rsidTr="00A65732">
        <w:trPr>
          <w:trHeight w:val="270"/>
        </w:trPr>
        <w:tc>
          <w:tcPr>
            <w:tcW w:w="11815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1F7036D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2BAC8CF6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3E25501B" w14:textId="3C4B313C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ixed Coefficients (bin -4)</w:t>
            </w:r>
          </w:p>
          <w:p w14:paraId="387EE6BD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7766ACB6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</w:tr>
      <w:tr w:rsidR="00A778AB" w:rsidRPr="00A65732" w14:paraId="7CE6646E" w14:textId="77777777" w:rsidTr="00A65732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115FA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58EFA8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92E191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85272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73AD11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67335D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5% Confidence Interval</w:t>
            </w:r>
          </w:p>
        </w:tc>
      </w:tr>
      <w:tr w:rsidR="00A778AB" w:rsidRPr="00A65732" w14:paraId="78E968A3" w14:textId="77777777" w:rsidTr="00A65732">
        <w:trPr>
          <w:trHeight w:val="270"/>
        </w:trPr>
        <w:tc>
          <w:tcPr>
            <w:tcW w:w="218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A7C78C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9F1BCE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FA6E6D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6B151A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15678D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F3275A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DD82AA9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pper</w:t>
            </w:r>
          </w:p>
        </w:tc>
      </w:tr>
      <w:tr w:rsidR="00A778AB" w:rsidRPr="00A65732" w14:paraId="665D955A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2D602DD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5DCBC8C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19.76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6DE175A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2.32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D6C0DF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3561A04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D4E263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32.67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3A1C2FA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06.849</w:t>
            </w:r>
          </w:p>
        </w:tc>
      </w:tr>
      <w:tr w:rsidR="00A778AB" w:rsidRPr="00A65732" w14:paraId="31FA847E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2F377C8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Value Gap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</w:tcPr>
          <w:p w14:paraId="7EB22BC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575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1446431E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824</w:t>
            </w: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668996D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735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476D624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62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4A5FBD91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109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</w:tcPr>
          <w:p w14:paraId="55F84EF9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59</w:t>
            </w:r>
          </w:p>
        </w:tc>
      </w:tr>
      <w:tr w:rsidR="00762B5B" w:rsidRPr="00A65732" w14:paraId="1BEE29AF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44F006C5" w14:textId="6E8C5FF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formation gap (unequal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474086D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096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1180ABD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.5045</w:t>
            </w: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104CF52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45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365ACC9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85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1EA29023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6.346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5D803E9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.539</w:t>
            </w:r>
          </w:p>
        </w:tc>
      </w:tr>
      <w:tr w:rsidR="00762B5B" w:rsidRPr="00A65732" w14:paraId="17F6D1AD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hideMark/>
          </w:tcPr>
          <w:p w14:paraId="1AC1D799" w14:textId="36896332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qual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1978C4D4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4923ADFD" w14:textId="40BA0B3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8D6ACDB" w14:textId="3C4E204A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5EB2479E" w14:textId="1C399DC3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  <w:hideMark/>
          </w:tcPr>
          <w:p w14:paraId="78724E30" w14:textId="69660460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542E86D1" w14:textId="09C2BC1B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34AA3BB3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7BA5D466" w14:textId="63DA8DBB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</w:tcPr>
          <w:p w14:paraId="23D23A01" w14:textId="527C3DA3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400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5307F009" w14:textId="035575FA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.4653</w:t>
            </w: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72906188" w14:textId="009BB08C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57</w:t>
            </w: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27FA9D90" w14:textId="6FD08B3A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91</w:t>
            </w: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547B5A3A" w14:textId="2E7A1BE5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5.966</w:t>
            </w: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</w:tcPr>
          <w:p w14:paraId="1B4156C3" w14:textId="1D8CEDE5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.766</w:t>
            </w:r>
          </w:p>
        </w:tc>
      </w:tr>
      <w:tr w:rsidR="00294160" w:rsidRPr="00A65732" w14:paraId="402B3E92" w14:textId="77777777" w:rsidTr="007737F3">
        <w:trPr>
          <w:trHeight w:val="285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3397E126" w14:textId="428F2B8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hoice Horizon=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noWrap/>
          </w:tcPr>
          <w:p w14:paraId="64A54F89" w14:textId="0985C2DF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34E927B7" w14:textId="0EB71A80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6FA5755D" w14:textId="218046F1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3994617A" w14:textId="512E45FE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noWrap/>
          </w:tcPr>
          <w:p w14:paraId="0C6C665B" w14:textId="7740152F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</w:tcPr>
          <w:p w14:paraId="359F6D27" w14:textId="7079AC33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778AB" w:rsidRPr="00A65732" w14:paraId="3A66293F" w14:textId="77777777" w:rsidTr="007737F3">
        <w:trPr>
          <w:trHeight w:val="27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93D7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8F93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AC69A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1F7BC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AF73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CBE7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6A4F" w14:textId="77777777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294160" w:rsidRPr="00A65732" w14:paraId="48A79399" w14:textId="77777777" w:rsidTr="007737F3">
        <w:trPr>
          <w:trHeight w:val="270"/>
        </w:trPr>
        <w:tc>
          <w:tcPr>
            <w:tcW w:w="118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F00B7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26073483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3ED66C0D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0D16CDDC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4A12A743" w14:textId="692D6208" w:rsidR="00294160" w:rsidRPr="00A65732" w:rsidRDefault="00294160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Fixed Coefficients (bin -5)</w:t>
            </w:r>
          </w:p>
        </w:tc>
      </w:tr>
      <w:tr w:rsidR="00A778AB" w:rsidRPr="00A65732" w14:paraId="467AF8A4" w14:textId="77777777" w:rsidTr="007737F3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641C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5558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F737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D5806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6B612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3ACD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5% Confidence Interval</w:t>
            </w:r>
          </w:p>
        </w:tc>
      </w:tr>
      <w:tr w:rsidR="00A778AB" w:rsidRPr="00A65732" w14:paraId="1D28BCA3" w14:textId="77777777" w:rsidTr="007737F3">
        <w:trPr>
          <w:trHeight w:val="270"/>
        </w:trPr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1966C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AE30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3225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6C97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5AAB5" w14:textId="77777777" w:rsidR="00294160" w:rsidRPr="00A65732" w:rsidRDefault="00294160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2B10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E3A2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pper</w:t>
            </w:r>
          </w:p>
        </w:tc>
      </w:tr>
      <w:tr w:rsidR="00A778AB" w:rsidRPr="00A65732" w14:paraId="5021E85B" w14:textId="77777777" w:rsidTr="007737F3">
        <w:trPr>
          <w:trHeight w:val="27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78F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2FEC4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39.69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466EA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8.42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D044F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3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B3AB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86D99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59.824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16EBB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19.569</w:t>
            </w:r>
          </w:p>
        </w:tc>
      </w:tr>
      <w:tr w:rsidR="00A778AB" w:rsidRPr="00A65732" w14:paraId="03F6E03F" w14:textId="77777777" w:rsidTr="007737F3">
        <w:trPr>
          <w:trHeight w:val="27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BE87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Value Ga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292838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34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8CAC2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3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722DC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4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51161D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CA05E5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.187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0CDE0" w14:textId="77777777" w:rsidR="00294160" w:rsidRPr="00A65732" w:rsidRDefault="00294160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89</w:t>
            </w:r>
          </w:p>
        </w:tc>
      </w:tr>
      <w:tr w:rsidR="00762B5B" w:rsidRPr="00A65732" w14:paraId="505DB6DD" w14:textId="77777777" w:rsidTr="007737F3">
        <w:trPr>
          <w:trHeight w:val="27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500B7" w14:textId="34535941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formation gap (unequal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91FCF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13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60BF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32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4B175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2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8A2F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149F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8.121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FF101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.857</w:t>
            </w:r>
          </w:p>
        </w:tc>
      </w:tr>
      <w:tr w:rsidR="00762B5B" w:rsidRPr="00A65732" w14:paraId="7FEB36B7" w14:textId="77777777" w:rsidTr="007737F3">
        <w:trPr>
          <w:trHeight w:val="4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0DBC" w14:textId="5089FF55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qual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4A9C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2383E" w14:textId="06D011BF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49383" w14:textId="7745918B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C057E" w14:textId="42ED7470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BAB1B" w14:textId="2A98B8B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02012" w14:textId="3FF41283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762B5B" w:rsidRPr="00A65732" w14:paraId="5E08D163" w14:textId="77777777" w:rsidTr="007737F3">
        <w:trPr>
          <w:trHeight w:val="4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2A1C" w14:textId="3193D6AF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orizon=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97547" w14:textId="0F9FBE16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84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24D713" w14:textId="7E4C028B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32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BA2D0" w14:textId="450A834F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81BC30" w14:textId="3F5C4E6F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D40DF" w14:textId="5339BEE8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5.147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E9723" w14:textId="695DA82A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.831</w:t>
            </w:r>
          </w:p>
        </w:tc>
      </w:tr>
      <w:tr w:rsidR="00762B5B" w:rsidRPr="00A65732" w14:paraId="18106CEC" w14:textId="77777777" w:rsidTr="007737F3">
        <w:trPr>
          <w:trHeight w:val="40"/>
        </w:trPr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9B3C" w14:textId="490943F3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orizon=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0FF39" w14:textId="0380A250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C10EA" w14:textId="1176FBF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1A75E" w14:textId="1CADEEE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E8A21" w14:textId="57B3E804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5EAAF" w14:textId="2BD8CD34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E8F51F" w14:textId="3744FF03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762B5B" w:rsidRPr="00A65732" w14:paraId="342AC852" w14:textId="77777777" w:rsidTr="00A65732">
        <w:trPr>
          <w:trHeight w:val="270"/>
        </w:trPr>
        <w:tc>
          <w:tcPr>
            <w:tcW w:w="1181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E3771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76F7D960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43B3911D" w14:textId="64FE8C7F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60A3D7A0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3128EA0A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703FB2BC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0BBF019D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5363B0B8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5B3E954E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3E5383B9" w14:textId="77777777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  <w:p w14:paraId="0A2E7AD4" w14:textId="13F1CD09" w:rsidR="00762B5B" w:rsidRPr="00A65732" w:rsidRDefault="00762B5B" w:rsidP="00A6573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Fixed Coefficients (bin -6 )</w:t>
            </w:r>
          </w:p>
        </w:tc>
      </w:tr>
      <w:tr w:rsidR="00762B5B" w:rsidRPr="00A65732" w14:paraId="4575652D" w14:textId="77777777" w:rsidTr="00A65732">
        <w:trPr>
          <w:trHeight w:val="270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53B932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Model Term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F490F9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efficient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6A8A2F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d. Erro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43EBF1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BF3F3E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ig.</w:t>
            </w:r>
          </w:p>
        </w:tc>
        <w:tc>
          <w:tcPr>
            <w:tcW w:w="3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E9D3F7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5% Confidence Interval</w:t>
            </w:r>
          </w:p>
        </w:tc>
      </w:tr>
      <w:tr w:rsidR="00762B5B" w:rsidRPr="00A65732" w14:paraId="309CE68D" w14:textId="77777777" w:rsidTr="00A65732">
        <w:trPr>
          <w:trHeight w:val="270"/>
        </w:trPr>
        <w:tc>
          <w:tcPr>
            <w:tcW w:w="2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B753E7" w14:textId="77777777" w:rsidR="00762B5B" w:rsidRPr="00A65732" w:rsidRDefault="00762B5B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A959D" w14:textId="77777777" w:rsidR="00762B5B" w:rsidRPr="00A65732" w:rsidRDefault="00762B5B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4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A99EC" w14:textId="77777777" w:rsidR="00762B5B" w:rsidRPr="00A65732" w:rsidRDefault="00762B5B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FF689" w14:textId="77777777" w:rsidR="00762B5B" w:rsidRPr="00A65732" w:rsidRDefault="00762B5B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1ACBB" w14:textId="77777777" w:rsidR="00762B5B" w:rsidRPr="00A65732" w:rsidRDefault="00762B5B" w:rsidP="00A6573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8C35F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FDEDEA" w14:textId="78FBAAC1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pper</w:t>
            </w:r>
          </w:p>
        </w:tc>
      </w:tr>
      <w:tr w:rsidR="00762B5B" w:rsidRPr="00A65732" w14:paraId="63974D05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458013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4F0C02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4126.27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8C578F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06.51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07D095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4.5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D9B07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543C0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2347.59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90584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5904.953</w:t>
            </w:r>
          </w:p>
        </w:tc>
      </w:tr>
      <w:tr w:rsidR="00762B5B" w:rsidRPr="00A65732" w14:paraId="4A2FE8E2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29F9E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Value Gap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E625254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1.34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CFD49DE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93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078BF7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1.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8912CB1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46C515A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3.18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A79B56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489</w:t>
            </w:r>
          </w:p>
        </w:tc>
      </w:tr>
      <w:tr w:rsidR="00762B5B" w:rsidRPr="00A65732" w14:paraId="7D0930B7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060B1B" w14:textId="5699CE70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formation gap (unequal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E4DEF5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11.7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4A0FCE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21.23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4D318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0.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71936F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31D42D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53.36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A5ADCB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29.965</w:t>
            </w:r>
          </w:p>
        </w:tc>
      </w:tr>
      <w:tr w:rsidR="00762B5B" w:rsidRPr="00A65732" w14:paraId="168CCBD6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9ED2DE" w14:textId="177953D9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qua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0C6830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05D599" w14:textId="249274AA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E03874" w14:textId="21926684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E2AD3C" w14:textId="087397B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1C8A47" w14:textId="559119EE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F1711A" w14:textId="3A9CAB5C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</w:tr>
      <w:tr w:rsidR="00762B5B" w:rsidRPr="00A65732" w14:paraId="3674C3C0" w14:textId="77777777" w:rsidTr="00A65732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49EF8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orizon=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035BD9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51.3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E75FCE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21.27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53691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2.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F31F39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01AA52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.57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EFD2BF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93.069</w:t>
            </w:r>
          </w:p>
        </w:tc>
      </w:tr>
      <w:tr w:rsidR="00762B5B" w:rsidRPr="00A65732" w14:paraId="41E6C47C" w14:textId="77777777" w:rsidTr="00A65732">
        <w:trPr>
          <w:trHeight w:val="285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8678D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orizon=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D68CA6" w14:textId="77777777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</w:t>
            </w:r>
            <w:r w:rsidRPr="00A65732">
              <w:rPr>
                <w:rFonts w:asciiTheme="majorBidi" w:eastAsia="Times New Roman" w:hAnsiTheme="majorBidi" w:cstheme="majorBidi"/>
                <w:b/>
                <w:bCs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DE8D27" w14:textId="2766B17B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D9EAA2" w14:textId="29B372FB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0B1E0B" w14:textId="644EE2F8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8C79FD" w14:textId="4166317D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30D1A0" w14:textId="088569BF" w:rsidR="00762B5B" w:rsidRPr="00A65732" w:rsidRDefault="00762B5B" w:rsidP="00A65732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</w:tr>
    </w:tbl>
    <w:p w14:paraId="18691C65" w14:textId="0D618422" w:rsidR="00294160" w:rsidRPr="00A65732" w:rsidRDefault="00294160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1FE02390" w14:textId="77777777" w:rsidR="00294160" w:rsidRPr="00A65732" w:rsidRDefault="00294160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2B65B845" w14:textId="77777777" w:rsidR="00294160" w:rsidRPr="00A65732" w:rsidRDefault="00294160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57887CEB" w14:textId="77777777" w:rsidR="00294160" w:rsidRPr="00A65732" w:rsidRDefault="00294160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3F718E6C" w14:textId="77777777" w:rsidR="00294160" w:rsidRPr="00A65732" w:rsidRDefault="00294160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3E96B00F" w14:textId="77777777" w:rsidR="00294160" w:rsidRPr="00A65732" w:rsidRDefault="00294160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01BB143F" w14:textId="77777777" w:rsidR="00762B5B" w:rsidRPr="00A65732" w:rsidRDefault="00762B5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2038D411" w14:textId="77777777" w:rsidR="00762B5B" w:rsidRPr="00A65732" w:rsidRDefault="00762B5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22737B95" w14:textId="77777777" w:rsidR="00762B5B" w:rsidRPr="00A65732" w:rsidRDefault="00762B5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3EF1B801" w14:textId="77777777" w:rsidR="00762B5B" w:rsidRPr="00A65732" w:rsidRDefault="00762B5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05C270D1" w14:textId="77777777" w:rsidR="00762B5B" w:rsidRPr="00A65732" w:rsidRDefault="00762B5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24772A7F" w14:textId="0DD55E62" w:rsidR="00762B5B" w:rsidRPr="00A65732" w:rsidRDefault="00762B5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40D8ED1E" w14:textId="77777777" w:rsidR="007737F3" w:rsidRPr="00A65732" w:rsidRDefault="007737F3" w:rsidP="00A65732">
      <w:pPr>
        <w:bidi w:val="0"/>
        <w:spacing w:line="480" w:lineRule="auto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65786C5C" w14:textId="77777777" w:rsidR="007737F3" w:rsidRPr="00A65732" w:rsidRDefault="007737F3" w:rsidP="00A65732">
      <w:pPr>
        <w:bidi w:val="0"/>
        <w:spacing w:line="480" w:lineRule="auto"/>
        <w:jc w:val="center"/>
        <w:rPr>
          <w:rFonts w:asciiTheme="majorBidi" w:eastAsia="Times New Roman" w:hAnsiTheme="majorBidi" w:cstheme="majorBidi"/>
          <w:b/>
          <w:bCs/>
          <w:u w:val="single"/>
        </w:rPr>
      </w:pPr>
    </w:p>
    <w:p w14:paraId="7DD7A7FA" w14:textId="77777777" w:rsidR="007737F3" w:rsidRDefault="007737F3" w:rsidP="00A65732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u w:val="single"/>
        </w:rPr>
      </w:pPr>
    </w:p>
    <w:p w14:paraId="6BD031C2" w14:textId="77777777" w:rsidR="00A65732" w:rsidRPr="00A65732" w:rsidRDefault="00A65732" w:rsidP="00A65732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u w:val="single"/>
        </w:rPr>
      </w:pPr>
    </w:p>
    <w:p w14:paraId="2089E97F" w14:textId="58626CEF" w:rsidR="00294160" w:rsidRPr="00A65732" w:rsidRDefault="007737F3" w:rsidP="00A65732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u w:val="single"/>
        </w:rPr>
      </w:pPr>
      <w:r w:rsidRPr="00A65732">
        <w:rPr>
          <w:rFonts w:asciiTheme="majorBidi" w:eastAsia="Times New Roman" w:hAnsiTheme="majorBidi" w:cstheme="majorBidi"/>
          <w:b/>
          <w:bCs/>
          <w:u w:val="single"/>
        </w:rPr>
        <w:lastRenderedPageBreak/>
        <w:t>B. Distribution of response times (RTs)</w:t>
      </w:r>
    </w:p>
    <w:p w14:paraId="67DCECBB" w14:textId="52FA0502" w:rsidR="00C62D53" w:rsidRPr="00A65732" w:rsidRDefault="0015309B" w:rsidP="00A65732">
      <w:pPr>
        <w:bidi w:val="0"/>
        <w:jc w:val="center"/>
        <w:rPr>
          <w:rFonts w:asciiTheme="majorBidi" w:eastAsia="Times New Roman" w:hAnsiTheme="majorBidi" w:cstheme="majorBidi"/>
          <w:b/>
          <w:bCs/>
          <w:u w:val="single"/>
        </w:rPr>
      </w:pPr>
      <w:r w:rsidRPr="0015309B">
        <w:rPr>
          <w:rFonts w:asciiTheme="majorBidi" w:eastAsia="Times New Roman" w:hAnsiTheme="majorBidi" w:cstheme="majorBidi"/>
          <w:b/>
          <w:bCs/>
          <w:u w:val="single"/>
        </w:rPr>
        <w:drawing>
          <wp:anchor distT="0" distB="0" distL="114300" distR="114300" simplePos="0" relativeHeight="251658240" behindDoc="1" locked="0" layoutInCell="1" allowOverlap="1" wp14:anchorId="19C5524F" wp14:editId="5B91B011">
            <wp:simplePos x="0" y="0"/>
            <wp:positionH relativeFrom="margin">
              <wp:align>left</wp:align>
            </wp:positionH>
            <wp:positionV relativeFrom="paragraph">
              <wp:posOffset>29622</wp:posOffset>
            </wp:positionV>
            <wp:extent cx="4636233" cy="2652598"/>
            <wp:effectExtent l="0" t="0" r="0" b="0"/>
            <wp:wrapNone/>
            <wp:docPr id="1284171652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171652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233" cy="26525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5FB8CA" w14:textId="7FBB0602" w:rsidR="009949BE" w:rsidRPr="00A65732" w:rsidRDefault="009949BE" w:rsidP="00A65732">
      <w:pPr>
        <w:jc w:val="center"/>
        <w:rPr>
          <w:rFonts w:asciiTheme="majorBidi" w:eastAsia="Times New Roman" w:hAnsiTheme="majorBidi" w:cstheme="majorBidi"/>
          <w:b/>
          <w:bCs/>
          <w:rtl/>
        </w:rPr>
      </w:pPr>
    </w:p>
    <w:sectPr w:rsidR="009949BE" w:rsidRPr="00A65732" w:rsidSect="00FB4F4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uri hertz" w:date="2025-08-31T17:25:00Z" w:initials="uh">
    <w:p w14:paraId="0434B46E" w14:textId="77777777" w:rsidR="00294160" w:rsidRDefault="00294160" w:rsidP="00294160">
      <w:pPr>
        <w:pStyle w:val="af"/>
        <w:bidi w:val="0"/>
      </w:pPr>
      <w:r>
        <w:rPr>
          <w:rStyle w:val="ae"/>
        </w:rPr>
        <w:annotationRef/>
      </w:r>
      <w:r>
        <w:rPr>
          <w:rFonts w:hint="cs"/>
          <w:rtl/>
        </w:rPr>
        <w:t>הממצא</w:t>
      </w:r>
      <w:r>
        <w:rPr>
          <w:rtl/>
        </w:rPr>
        <w:t xml:space="preserve"> </w:t>
      </w:r>
      <w:r>
        <w:rPr>
          <w:rFonts w:hint="cs"/>
          <w:rtl/>
        </w:rPr>
        <w:t>המרכזי</w:t>
      </w:r>
      <w:r>
        <w:rPr>
          <w:rtl/>
        </w:rPr>
        <w:t xml:space="preserve"> </w:t>
      </w:r>
      <w:r>
        <w:rPr>
          <w:rFonts w:hint="cs"/>
          <w:rtl/>
        </w:rPr>
        <w:t>שלנו</w:t>
      </w:r>
      <w:r>
        <w:rPr>
          <w:rtl/>
        </w:rPr>
        <w:t xml:space="preserve"> </w:t>
      </w:r>
      <w:r>
        <w:rPr>
          <w:rFonts w:hint="cs"/>
          <w:rtl/>
        </w:rPr>
        <w:t>הוא</w:t>
      </w:r>
      <w:r>
        <w:rPr>
          <w:rtl/>
        </w:rPr>
        <w:t xml:space="preserve"> </w:t>
      </w:r>
      <w:r>
        <w:rPr>
          <w:rFonts w:hint="cs"/>
          <w:rtl/>
        </w:rPr>
        <w:t>גודל</w:t>
      </w:r>
      <w:r>
        <w:rPr>
          <w:rtl/>
        </w:rPr>
        <w:t xml:space="preserve"> </w:t>
      </w:r>
      <w:r>
        <w:rPr>
          <w:rFonts w:hint="cs"/>
          <w:rtl/>
        </w:rPr>
        <w:t>אישון</w:t>
      </w:r>
      <w:r>
        <w:rPr>
          <w:rtl/>
        </w:rPr>
        <w:t xml:space="preserve"> </w:t>
      </w:r>
      <w:r>
        <w:rPr>
          <w:rFonts w:hint="cs"/>
          <w:rtl/>
        </w:rPr>
        <w:t>מוגדל</w:t>
      </w:r>
      <w:r>
        <w:rPr>
          <w:rtl/>
        </w:rPr>
        <w:t xml:space="preserve"> </w:t>
      </w:r>
      <w:r>
        <w:rPr>
          <w:rFonts w:hint="cs"/>
          <w:rtl/>
        </w:rPr>
        <w:t>בזמן</w:t>
      </w:r>
      <w:r>
        <w:rPr>
          <w:rtl/>
        </w:rPr>
        <w:t xml:space="preserve"> </w:t>
      </w:r>
      <w:r>
        <w:t xml:space="preserve">exploitation </w:t>
      </w:r>
      <w:r>
        <w:rPr>
          <w:rFonts w:hint="cs"/>
          <w:rtl/>
        </w:rPr>
        <w:t>דווקא</w:t>
      </w:r>
      <w:r>
        <w:rPr>
          <w:rtl/>
        </w:rPr>
        <w:t xml:space="preserve">, </w:t>
      </w:r>
      <w:r>
        <w:rPr>
          <w:rFonts w:hint="cs"/>
          <w:rtl/>
        </w:rPr>
        <w:t>כשיש</w:t>
      </w:r>
      <w:r>
        <w:rPr>
          <w:rtl/>
        </w:rPr>
        <w:t xml:space="preserve"> </w:t>
      </w:r>
      <w:r>
        <w:rPr>
          <w:rFonts w:hint="cs"/>
          <w:rtl/>
        </w:rPr>
        <w:t>אפשרות</w:t>
      </w:r>
      <w:r>
        <w:rPr>
          <w:rtl/>
        </w:rPr>
        <w:t xml:space="preserve"> </w:t>
      </w:r>
      <w:r>
        <w:rPr>
          <w:rFonts w:hint="cs"/>
          <w:rtl/>
        </w:rPr>
        <w:t>בחירה</w:t>
      </w:r>
      <w:r>
        <w:rPr>
          <w:rtl/>
        </w:rPr>
        <w:t xml:space="preserve"> </w:t>
      </w:r>
      <w:r>
        <w:rPr>
          <w:rFonts w:hint="cs"/>
          <w:rtl/>
        </w:rPr>
        <w:t>אחת</w:t>
      </w:r>
      <w:r>
        <w:rPr>
          <w:rtl/>
        </w:rPr>
        <w:t xml:space="preserve">. </w:t>
      </w:r>
      <w:r>
        <w:rPr>
          <w:rFonts w:hint="cs"/>
          <w:rtl/>
        </w:rPr>
        <w:t>אולי</w:t>
      </w:r>
      <w:r>
        <w:rPr>
          <w:rtl/>
        </w:rPr>
        <w:t xml:space="preserve"> </w:t>
      </w:r>
      <w:r>
        <w:rPr>
          <w:rFonts w:hint="cs"/>
          <w:rtl/>
        </w:rPr>
        <w:t>כדאי</w:t>
      </w:r>
      <w:r>
        <w:rPr>
          <w:rtl/>
        </w:rPr>
        <w:t xml:space="preserve"> </w:t>
      </w:r>
      <w:r>
        <w:rPr>
          <w:rFonts w:hint="cs"/>
          <w:rtl/>
        </w:rPr>
        <w:t>להדגיש</w:t>
      </w:r>
      <w:r>
        <w:rPr>
          <w:rtl/>
        </w:rPr>
        <w:t xml:space="preserve"> </w:t>
      </w:r>
      <w:r>
        <w:rPr>
          <w:rFonts w:hint="cs"/>
          <w:rtl/>
        </w:rPr>
        <w:t>את</w:t>
      </w:r>
      <w:r>
        <w:rPr>
          <w:rtl/>
        </w:rPr>
        <w:t xml:space="preserve"> </w:t>
      </w:r>
      <w:r>
        <w:rPr>
          <w:rFonts w:hint="cs"/>
          <w:rtl/>
        </w:rPr>
        <w:t>זה</w:t>
      </w:r>
      <w:r>
        <w:rPr>
          <w:rtl/>
        </w:rPr>
        <w:t xml:space="preserve"> </w:t>
      </w:r>
      <w:r>
        <w:rPr>
          <w:rFonts w:hint="cs"/>
          <w:rtl/>
        </w:rPr>
        <w:t>גם</w:t>
      </w:r>
      <w:r>
        <w:rPr>
          <w:rtl/>
        </w:rPr>
        <w:t xml:space="preserve"> </w:t>
      </w:r>
      <w:r>
        <w:rPr>
          <w:rFonts w:hint="cs"/>
          <w:rtl/>
        </w:rPr>
        <w:t>בכותרת</w:t>
      </w:r>
      <w:r>
        <w:rPr>
          <w:rtl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434B46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2A828C1" w16cex:dateUtc="2025-08-31T14:25:00Z">
    <w16cex:extLst>
      <w16:ext w16:uri="{CE6994B0-6A32-4C9F-8C6B-6E91EDA988CE}">
        <cr:reactions xmlns:cr="http://schemas.microsoft.com/office/comments/2020/reactions">
          <cr:reaction reactionType="1">
            <cr:reactionInfo dateUtc="2025-09-05T06:49:55Z">
              <cr:user userId="S::gilia.barkay@mx.kinneret.ac.il::54245724-2183-4e45-89ff-86d497532f81" userProvider="AD" userName="אהרון-ברקאי גילי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434B46E" w16cid:durableId="22A828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F5564"/>
    <w:multiLevelType w:val="hybridMultilevel"/>
    <w:tmpl w:val="B596D8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748F6"/>
    <w:multiLevelType w:val="hybridMultilevel"/>
    <w:tmpl w:val="943C62F0"/>
    <w:lvl w:ilvl="0" w:tplc="AEBE1D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025428"/>
    <w:multiLevelType w:val="hybridMultilevel"/>
    <w:tmpl w:val="B8CAC962"/>
    <w:lvl w:ilvl="0" w:tplc="78747BCC">
      <w:start w:val="1"/>
      <w:numFmt w:val="upperLetter"/>
      <w:lvlText w:val="%1."/>
      <w:lvlJc w:val="left"/>
      <w:pPr>
        <w:ind w:left="1080" w:hanging="360"/>
      </w:pPr>
      <w:rPr>
        <w:rFonts w:eastAsia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C364C9"/>
    <w:multiLevelType w:val="hybridMultilevel"/>
    <w:tmpl w:val="8F16BD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8974AD"/>
    <w:multiLevelType w:val="hybridMultilevel"/>
    <w:tmpl w:val="980EF4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EE3331"/>
    <w:multiLevelType w:val="hybridMultilevel"/>
    <w:tmpl w:val="EE7CD24E"/>
    <w:lvl w:ilvl="0" w:tplc="2F4AA7B8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50481B"/>
    <w:multiLevelType w:val="hybridMultilevel"/>
    <w:tmpl w:val="33C21114"/>
    <w:lvl w:ilvl="0" w:tplc="4EBE545E">
      <w:start w:val="1"/>
      <w:numFmt w:val="upperLetter"/>
      <w:lvlText w:val="%1."/>
      <w:lvlJc w:val="left"/>
      <w:pPr>
        <w:ind w:left="6510" w:hanging="61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4575662">
    <w:abstractNumId w:val="4"/>
  </w:num>
  <w:num w:numId="2" w16cid:durableId="1426420060">
    <w:abstractNumId w:val="6"/>
  </w:num>
  <w:num w:numId="3" w16cid:durableId="711930141">
    <w:abstractNumId w:val="0"/>
  </w:num>
  <w:num w:numId="4" w16cid:durableId="70586720">
    <w:abstractNumId w:val="2"/>
  </w:num>
  <w:num w:numId="5" w16cid:durableId="1722705091">
    <w:abstractNumId w:val="3"/>
  </w:num>
  <w:num w:numId="6" w16cid:durableId="1477720151">
    <w:abstractNumId w:val="5"/>
  </w:num>
  <w:num w:numId="7" w16cid:durableId="206132039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uri hertz">
    <w15:presenceInfo w15:providerId="Windows Live" w15:userId="7c055906025542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4A"/>
    <w:rsid w:val="0003735E"/>
    <w:rsid w:val="000A3A54"/>
    <w:rsid w:val="000E151B"/>
    <w:rsid w:val="0015309B"/>
    <w:rsid w:val="001539B0"/>
    <w:rsid w:val="001718D0"/>
    <w:rsid w:val="00187E77"/>
    <w:rsid w:val="001D0DD6"/>
    <w:rsid w:val="00271D0E"/>
    <w:rsid w:val="00294160"/>
    <w:rsid w:val="002C2D22"/>
    <w:rsid w:val="00322DA3"/>
    <w:rsid w:val="0035769F"/>
    <w:rsid w:val="003A7F73"/>
    <w:rsid w:val="004562D7"/>
    <w:rsid w:val="004E3159"/>
    <w:rsid w:val="0055774A"/>
    <w:rsid w:val="00670F91"/>
    <w:rsid w:val="006A6496"/>
    <w:rsid w:val="00762B5B"/>
    <w:rsid w:val="007737F3"/>
    <w:rsid w:val="007F13A2"/>
    <w:rsid w:val="00904A9B"/>
    <w:rsid w:val="0092140D"/>
    <w:rsid w:val="009949BE"/>
    <w:rsid w:val="009B05E4"/>
    <w:rsid w:val="00A17616"/>
    <w:rsid w:val="00A65732"/>
    <w:rsid w:val="00A778AB"/>
    <w:rsid w:val="00AD7DEE"/>
    <w:rsid w:val="00AF709D"/>
    <w:rsid w:val="00B67092"/>
    <w:rsid w:val="00C34B0A"/>
    <w:rsid w:val="00C62D53"/>
    <w:rsid w:val="00C76E51"/>
    <w:rsid w:val="00CC3D9D"/>
    <w:rsid w:val="00DD204E"/>
    <w:rsid w:val="00E57698"/>
    <w:rsid w:val="00E711F8"/>
    <w:rsid w:val="00EB3952"/>
    <w:rsid w:val="00F40E8D"/>
    <w:rsid w:val="00FB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4197"/>
  <w15:chartTrackingRefBased/>
  <w15:docId w15:val="{3FE74596-223D-420A-A0B9-DCACF7E3A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FB4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4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4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4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4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4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4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4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FB4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FB4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FB4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FB4F4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FB4F4A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FB4F4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FB4F4A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FB4F4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FB4F4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B4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FB4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4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FB4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4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FB4F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4F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4F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4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FB4F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4F4A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FB4F4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FB4F4A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FB4F4A"/>
    <w:pPr>
      <w:spacing w:line="240" w:lineRule="auto"/>
    </w:pPr>
    <w:rPr>
      <w:sz w:val="20"/>
      <w:szCs w:val="20"/>
    </w:rPr>
  </w:style>
  <w:style w:type="character" w:customStyle="1" w:styleId="af0">
    <w:name w:val="טקסט הערה תו"/>
    <w:basedOn w:val="a0"/>
    <w:link w:val="af"/>
    <w:uiPriority w:val="99"/>
    <w:rsid w:val="00FB4F4A"/>
    <w:rPr>
      <w:sz w:val="20"/>
      <w:szCs w:val="20"/>
    </w:rPr>
  </w:style>
  <w:style w:type="table" w:styleId="af1">
    <w:name w:val="Table Grid"/>
    <w:basedOn w:val="a1"/>
    <w:uiPriority w:val="39"/>
    <w:rsid w:val="003A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EB3952"/>
    <w:rPr>
      <w:b/>
      <w:bCs/>
    </w:rPr>
  </w:style>
  <w:style w:type="character" w:customStyle="1" w:styleId="af3">
    <w:name w:val="נושא הערה תו"/>
    <w:basedOn w:val="af0"/>
    <w:link w:val="af2"/>
    <w:uiPriority w:val="99"/>
    <w:semiHidden/>
    <w:rsid w:val="00EB39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5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632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הרון-ברקאי גילי</dc:creator>
  <cp:keywords/>
  <dc:description/>
  <cp:lastModifiedBy>אהרון-ברקאי גילי</cp:lastModifiedBy>
  <cp:revision>4</cp:revision>
  <dcterms:created xsi:type="dcterms:W3CDTF">2026-01-22T16:51:00Z</dcterms:created>
  <dcterms:modified xsi:type="dcterms:W3CDTF">2026-01-24T06:35:00Z</dcterms:modified>
</cp:coreProperties>
</file>